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989"/>
        <w:gridCol w:w="923"/>
        <w:gridCol w:w="923"/>
        <w:gridCol w:w="903"/>
        <w:gridCol w:w="2060"/>
        <w:gridCol w:w="2098"/>
      </w:tblGrid>
      <w:tr w:rsidR="003F1997" w:rsidRPr="00F3501D" w:rsidTr="00E75FF5">
        <w:trPr>
          <w:cantSplit/>
          <w:tblHeader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E11FCD" w:rsidP="007E2610">
            <w:pPr>
              <w:adjustRightInd w:val="0"/>
              <w:spacing w:after="60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 xml:space="preserve">S1 </w:t>
            </w:r>
            <w:r w:rsidR="003F1997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Table</w:t>
            </w:r>
            <w:r w:rsidR="00AE6C5E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.</w:t>
            </w:r>
            <w:r w:rsidR="003F1997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Estimated lung cancer risks (OR) with 95% confidence intervals (CI) for ISEI categories based on </w:t>
            </w:r>
            <w:r w:rsidR="007E2610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quarters of the score range</w:t>
            </w:r>
            <w:r w:rsidR="00AE6C5E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3F1997" w:rsidRPr="00E876D5" w:rsidTr="00515786">
        <w:trPr>
          <w:cantSplit/>
          <w:tblHeader/>
          <w:jc w:val="center"/>
        </w:trPr>
        <w:tc>
          <w:tcPr>
            <w:tcW w:w="132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SES indicator – gender</w:t>
            </w:r>
          </w:p>
        </w:tc>
        <w:tc>
          <w:tcPr>
            <w:tcW w:w="89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85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6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1</w:t>
            </w:r>
            <w:r w:rsidR="00E876D5" w:rsidRPr="00515786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  <w:tc>
          <w:tcPr>
            <w:tcW w:w="97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2</w:t>
            </w:r>
            <w:r w:rsidR="00E876D5" w:rsidRPr="00515786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</w:tr>
      <w:tr w:rsidR="003F1997" w:rsidRPr="00E876D5" w:rsidTr="00515786">
        <w:trPr>
          <w:cantSplit/>
          <w:tblHeader/>
          <w:jc w:val="center"/>
        </w:trPr>
        <w:tc>
          <w:tcPr>
            <w:tcW w:w="132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515786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96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515786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7E2610" w:rsidRPr="00E876D5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Longest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job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2610" w:rsidRPr="00E876D5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4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2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2 (1.28-1.5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18 (1.04-1.34)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4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1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4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49 (2.25-2.7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80 (1.60-2.02)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3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2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59 (2.31-2.9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84 (1.61-2.09)</w:t>
            </w:r>
          </w:p>
        </w:tc>
      </w:tr>
      <w:tr w:rsidR="007E2610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Longest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job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00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53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7 (1.02-1.58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16 (0.91-1.48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21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60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6.3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4 (1.16-1.79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8 (1.00-1.63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72 (1.37-2.15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54 (1.20-1.98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 xml:space="preserve">Fir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job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6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1 (1.06-1.3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0.99 (0.85-1.16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9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4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6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05 (1.82-2.3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4 (1.26-1.66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0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2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00 (1.76-2.2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3 (1.24-1.66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 xml:space="preserve">Fir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job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2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33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4 (0.82-1.32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13 (0.86-1.48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34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70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8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9 (1.01-1.63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31 (1.00-1.72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5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15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9 (1.01-1.65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34 (1.02-1.77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= 0.003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 xml:space="preserve">La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job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6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6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7 (1.31-1.6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1 (1.07-1.37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08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8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0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8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59 (2.33-2.8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85 (1.64-2.08)</w:t>
            </w:r>
          </w:p>
        </w:tc>
        <w:bookmarkStart w:id="0" w:name="_GoBack"/>
        <w:bookmarkEnd w:id="0"/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4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3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69 (2.40-3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88 (1.65-2.14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 xml:space="preserve">La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job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9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562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3 (0.99-1.54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7 (0.84-1.37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18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6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56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2 (1.14-1.77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3 (0.96-1.57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76 (1.41-2.21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50 (1.16-1.93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Highest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ISEI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2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3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29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2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4 (1.32-1.5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4 (1.12-1.36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7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3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2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41 (2.22-2.6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84 (1.68-2.02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02 (1.77-2.3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61 (1.38-1.88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Highest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ISEI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27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92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6 (1.05-1.52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17 (0.95-1.44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36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63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56 (1.29-1.87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7 (1.19-1.81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70 (1.36-2.12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74 (1.36-2.24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Lowest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ISEI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0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27 (1.07-1.5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 (0.82-1.22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42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770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16 (1.84-2.53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42 (1.18-1.71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13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613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51 (2.13-2.95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58 (1.31-1.90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</w:tr>
      <w:tr w:rsidR="007E2610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Lowest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ISEI –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E2610" w:rsidRPr="00515786" w:rsidRDefault="007E2610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st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71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n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51-7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96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 (0.74-1.34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0 (0.72-1.39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rd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03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47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13 (0.85-1.50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08 (0.78-1.50)</w:t>
            </w:r>
          </w:p>
        </w:tc>
      </w:tr>
      <w:tr w:rsidR="00515786" w:rsidRPr="004F6EAD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515786">
              <w:rPr>
                <w:rFonts w:ascii="Arial" w:hAnsi="Arial" w:cs="Arial"/>
                <w:sz w:val="18"/>
                <w:szCs w:val="18"/>
              </w:rPr>
              <w:t xml:space="preserve">th </w:t>
            </w:r>
            <w:proofErr w:type="spellStart"/>
            <w:r w:rsidRPr="00515786">
              <w:rPr>
                <w:rFonts w:ascii="Arial" w:hAnsi="Arial" w:cs="Arial"/>
                <w:sz w:val="18"/>
                <w:szCs w:val="18"/>
              </w:rPr>
              <w:t>quarter</w:t>
            </w:r>
            <w:proofErr w:type="spellEnd"/>
            <w:r w:rsidRPr="00515786">
              <w:rPr>
                <w:rFonts w:ascii="Arial" w:hAnsi="Arial" w:cs="Arial"/>
                <w:sz w:val="18"/>
                <w:szCs w:val="18"/>
              </w:rPr>
              <w:t xml:space="preserve"> (10-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5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7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8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41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34 (1.01-1.7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515786">
              <w:rPr>
                <w:rFonts w:ascii="Arial" w:hAnsi="Arial" w:cs="Arial"/>
                <w:sz w:val="18"/>
                <w:szCs w:val="18"/>
              </w:rPr>
              <w:t>1.19 (0.86-1.65)</w:t>
            </w:r>
          </w:p>
        </w:tc>
      </w:tr>
      <w:tr w:rsidR="00515786" w:rsidRPr="00515786" w:rsidTr="008F7C33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ind w:firstLine="206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Test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for</w:t>
            </w:r>
            <w:proofErr w:type="spellEnd"/>
            <w:r w:rsidRPr="0051578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15786">
              <w:rPr>
                <w:rFonts w:ascii="Arial" w:hAnsi="Arial" w:cs="Arial"/>
                <w:i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15786" w:rsidRPr="00515786" w:rsidRDefault="00515786" w:rsidP="00EC3ABF">
            <w:pPr>
              <w:spacing w:before="10" w:after="10"/>
              <w:rPr>
                <w:rFonts w:ascii="Arial" w:hAnsi="Arial" w:cs="Arial"/>
                <w:i/>
                <w:sz w:val="18"/>
                <w:szCs w:val="18"/>
              </w:rPr>
            </w:pPr>
            <w:r w:rsidRPr="00515786">
              <w:rPr>
                <w:rFonts w:ascii="Arial" w:hAnsi="Arial" w:cs="Arial"/>
                <w:i/>
                <w:sz w:val="18"/>
                <w:szCs w:val="18"/>
              </w:rPr>
              <w:t>P = 0.012</w:t>
            </w:r>
          </w:p>
        </w:tc>
      </w:tr>
      <w:tr w:rsidR="003F1997" w:rsidRPr="00F3501D" w:rsidTr="002B7DA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083B74" w:rsidRDefault="00E876D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 and study cente</w:t>
            </w:r>
            <w:r w:rsidR="00A210D1" w:rsidRPr="00083B74">
              <w:rPr>
                <w:rFonts w:ascii="Arial" w:hAnsi="Arial" w:cs="Arial"/>
                <w:color w:val="000000"/>
                <w:sz w:val="18"/>
                <w:lang w:val="en-US"/>
              </w:rPr>
              <w:t>r</w:t>
            </w:r>
          </w:p>
          <w:p w:rsidR="003F1997" w:rsidRPr="004F6EAD" w:rsidRDefault="00E876D5" w:rsidP="00A210D1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b</w:t>
            </w:r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, study cente</w:t>
            </w:r>
            <w:r w:rsidR="00A210D1" w:rsidRPr="00083B74">
              <w:rPr>
                <w:rFonts w:ascii="Arial" w:hAnsi="Arial" w:cs="Arial"/>
                <w:color w:val="000000"/>
                <w:sz w:val="18"/>
                <w:lang w:val="en-US"/>
              </w:rPr>
              <w:t>r</w:t>
            </w:r>
            <w:r w:rsidR="003F1997" w:rsidRPr="00083B74">
              <w:rPr>
                <w:rFonts w:ascii="Arial" w:hAnsi="Arial" w:cs="Arial"/>
                <w:color w:val="000000"/>
                <w:sz w:val="18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201E55" w:rsidRPr="002B7DA5" w:rsidRDefault="00201E55" w:rsidP="002B7DA5">
      <w:pPr>
        <w:rPr>
          <w:rFonts w:ascii="Arial" w:hAnsi="Arial" w:cs="Arial"/>
          <w:sz w:val="2"/>
          <w:lang w:val="en-US"/>
        </w:rPr>
      </w:pPr>
    </w:p>
    <w:sectPr w:rsidR="00201E55" w:rsidRPr="002B7DA5" w:rsidSect="004F6E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83B74"/>
    <w:rsid w:val="00201E55"/>
    <w:rsid w:val="002B7DA5"/>
    <w:rsid w:val="003C51BE"/>
    <w:rsid w:val="003F1997"/>
    <w:rsid w:val="004F6EAD"/>
    <w:rsid w:val="00515786"/>
    <w:rsid w:val="005A145D"/>
    <w:rsid w:val="006932BB"/>
    <w:rsid w:val="0075762B"/>
    <w:rsid w:val="007E2610"/>
    <w:rsid w:val="008F0F12"/>
    <w:rsid w:val="008F7C33"/>
    <w:rsid w:val="0096619D"/>
    <w:rsid w:val="00990182"/>
    <w:rsid w:val="00A210D1"/>
    <w:rsid w:val="00AE6C5E"/>
    <w:rsid w:val="00B8091E"/>
    <w:rsid w:val="00C84AE3"/>
    <w:rsid w:val="00CE6B81"/>
    <w:rsid w:val="00D76AB6"/>
    <w:rsid w:val="00E11FCD"/>
    <w:rsid w:val="00E876D5"/>
    <w:rsid w:val="00EC3ABF"/>
    <w:rsid w:val="00F3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5</cp:revision>
  <dcterms:created xsi:type="dcterms:W3CDTF">2018-01-10T18:05:00Z</dcterms:created>
  <dcterms:modified xsi:type="dcterms:W3CDTF">2018-01-10T19:00:00Z</dcterms:modified>
</cp:coreProperties>
</file>